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eTable 2. </w:t>
      </w:r>
      <w:r>
        <w:rPr>
          <w:i/>
          <w:sz w:val="24"/>
          <w:szCs w:val="24"/>
        </w:rPr>
        <w:t>Omnibus</w:t>
      </w:r>
      <w:r>
        <w:rPr>
          <w:b/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Definition</w:t>
      </w:r>
      <w:r>
        <w:rPr>
          <w:sz w:val="24"/>
          <w:szCs w:val="24"/>
        </w:rPr>
        <w:t>: Administrative Claims Case Definitions as Compared to Medical Records Review</w:t>
      </w:r>
    </w:p>
    <w:tbl>
      <w:tblPr>
        <w:tblW w:w="12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778"/>
        <w:gridCol w:w="3559"/>
        <w:gridCol w:w="1279"/>
        <w:gridCol w:w="1248"/>
        <w:gridCol w:w="1313"/>
        <w:gridCol w:w="1406"/>
        <w:gridCol w:w="1436"/>
      </w:tblGrid>
      <w:tr>
        <w:trPr/>
        <w:tc>
          <w:tcPr>
            <w:tcW w:w="97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33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 Definition</w:t>
            </w:r>
          </w:p>
        </w:tc>
        <w:tc>
          <w:tcPr>
            <w:tcW w:w="127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n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24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31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0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97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Years of Data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  <w:highlight w:val="green"/>
              </w:rPr>
            </w:pPr>
            <w:r>
              <w:rPr>
                <w:b/>
                <w:sz w:val="24"/>
                <w:szCs w:val="24"/>
              </w:rPr>
              <w:t>No. and type of claims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highlight w:val="green"/>
              </w:rPr>
            </w:pPr>
            <w:r>
              <w:rPr>
                <w:b/>
                <w:sz w:val="24"/>
                <w:szCs w:val="24"/>
                <w:highlight w:val="green"/>
              </w:rPr>
            </w:r>
          </w:p>
        </w:tc>
        <w:tc>
          <w:tcPr>
            <w:tcW w:w="12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highlight w:val="green"/>
              </w:rPr>
            </w:pPr>
            <w:r>
              <w:rPr>
                <w:b/>
                <w:sz w:val="24"/>
                <w:szCs w:val="24"/>
                <w:highlight w:val="green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highlight w:val="green"/>
              </w:rPr>
            </w:pPr>
            <w:r>
              <w:rPr>
                <w:b/>
                <w:sz w:val="24"/>
                <w:szCs w:val="24"/>
                <w:highlight w:val="green"/>
              </w:rPr>
            </w:r>
          </w:p>
        </w:tc>
        <w:tc>
          <w:tcPr>
            <w:tcW w:w="14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  <w:highlight w:val="green"/>
              </w:rPr>
            </w:pPr>
            <w:r>
              <w:rPr>
                <w:b/>
                <w:sz w:val="24"/>
                <w:szCs w:val="24"/>
                <w:highlight w:val="green"/>
              </w:rPr>
            </w:r>
          </w:p>
        </w:tc>
        <w:tc>
          <w:tcPr>
            <w:tcW w:w="14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3, 43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5.9, 93.3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3, 71.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3, 80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7, 0.38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1, 32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2, 96.3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5, 75.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4, 78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1, 0.31)</w:t>
            </w:r>
          </w:p>
        </w:tc>
      </w:tr>
      <w:tr>
        <w:trPr>
          <w:trHeight w:val="404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55, 23.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3, 98.2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4.3 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1, 81.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1, 77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6, 0.24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87, 16.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6.3, 99.6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9, 92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.2, 76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5, 0.18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1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.2, 39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1, 96.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4, 82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7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3, 80.7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0, 0.40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2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4, 38.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1, 96.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6, 81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1, 80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, 0.39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4, 38.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1, 96.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6, 81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(71.1, 80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, 0.39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3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9, 36.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0, 97.4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7, 83.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.8, 80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, 0.38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4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1, 36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4, 97.7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3, 84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(70.7, 80.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, 0.37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.3, 77.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1, 70.7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.2, 53.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7.8, 88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1, 0.39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0, 72.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7, 82.0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3, 62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2, 87.7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9, 0.48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5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8, 66.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5, 90.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2, 74.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0, 87.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6, 0.56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7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8, 41.5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4, 97.7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1.1, 86,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2.0, 81.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3, 0.43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2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7, 74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(76.9, 86.4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7, 69.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2, 89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7, 0.56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7, 74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7, 74.6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7, 69.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2, 89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(0.37, 0.56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3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9, 73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5, 89.3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4, 73.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2, 89.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0, 0.59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4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.0, 72.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1, 90.6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.3, 75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1, 88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1, 0.60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5P OR (≥1P AND ≥5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2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3.1, 71.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7.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2.6, 90.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7.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7.5, 76.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4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79.9, 88.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41, 0.60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.7, 83.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9, 60.1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6, 48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2, 89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6, 0.33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7, 74.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4.1, 84.1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7, 66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9.7, 88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4, 0.53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8, 66.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3.0, 91.2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8, 75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1, 87.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7, 0.56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7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7.8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38.4, 57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1.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8.0, 94.9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1.4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60.0, 81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0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75.8, 84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4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34, 0.54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OR (≥1P AND ≥3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1, 79.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.5, 81.0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4, 64.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2, 90.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5, 0.53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3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1.2, 78.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4.9, 84.7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2, 68.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7, 90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9, 0.57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4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.3, 77.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7, 85.4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7, 69.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4, 90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9, 0.58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OR (≥1P AND ≥5 Rx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4, 77.0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6.5, 86.0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3, 69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2, 90.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9, 0.5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lang w:val="en-CA"/>
        </w:rPr>
      </w:pPr>
      <w:r>
        <w:rPr>
          <w:sz w:val="24"/>
          <w:szCs w:val="24"/>
        </w:rPr>
        <w:t>a- Hospital (H), Physician (P), or Prescription (DPIN) Claims. Prescription claims data available from 1996 onward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HeaderChar">
    <w:name w:val="Header Char"/>
    <w:basedOn w:val="DefaultParagraphFont"/>
    <w:qFormat/>
    <w:rPr>
      <w:lang w:val="en-US" w:bidi="ar-SA"/>
    </w:rPr>
  </w:style>
  <w:style w:type="character" w:styleId="FooterChar">
    <w:name w:val="Foote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3:16:00Z</dcterms:created>
  <dc:creator>Ruth Ann</dc:creator>
  <dc:description/>
  <cp:keywords/>
  <dc:language>en-US</dc:language>
  <cp:lastModifiedBy>Ruth Ann</cp:lastModifiedBy>
  <dcterms:modified xsi:type="dcterms:W3CDTF">2012-11-30T03:17:00Z</dcterms:modified>
  <cp:revision>2</cp:revision>
  <dc:subject/>
  <dc:title>eTable 2</dc:title>
</cp:coreProperties>
</file>